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96285F" w:rsidRPr="00E52768" w14:paraId="20CC6F1E" w14:textId="77777777" w:rsidTr="003E533F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4FD931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Supplemental Table 1</w:t>
            </w:r>
          </w:p>
          <w:p w14:paraId="364C1B9F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Daily Diary Item Level Missingness</w:t>
            </w:r>
          </w:p>
        </w:tc>
      </w:tr>
      <w:tr w:rsidR="0096285F" w:rsidRPr="00E52768" w14:paraId="54909001" w14:textId="77777777" w:rsidTr="003E533F">
        <w:tc>
          <w:tcPr>
            <w:tcW w:w="3116" w:type="dxa"/>
            <w:tcBorders>
              <w:left w:val="nil"/>
              <w:bottom w:val="single" w:sz="4" w:space="0" w:color="000000"/>
              <w:right w:val="nil"/>
            </w:tcBorders>
          </w:tcPr>
          <w:p w14:paraId="5DCF88E5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117" w:type="dxa"/>
            <w:tcBorders>
              <w:left w:val="nil"/>
              <w:bottom w:val="single" w:sz="4" w:space="0" w:color="000000"/>
              <w:right w:val="nil"/>
            </w:tcBorders>
          </w:tcPr>
          <w:p w14:paraId="7DC39F77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Number Missing</w:t>
            </w:r>
          </w:p>
        </w:tc>
        <w:tc>
          <w:tcPr>
            <w:tcW w:w="3117" w:type="dxa"/>
            <w:tcBorders>
              <w:left w:val="nil"/>
              <w:bottom w:val="single" w:sz="4" w:space="0" w:color="000000"/>
              <w:right w:val="nil"/>
            </w:tcBorders>
          </w:tcPr>
          <w:p w14:paraId="54C9961C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% Missing</w:t>
            </w:r>
          </w:p>
        </w:tc>
      </w:tr>
      <w:tr w:rsidR="0096285F" w:rsidRPr="00E52768" w14:paraId="6DFF7DAA" w14:textId="77777777" w:rsidTr="003E533F">
        <w:tc>
          <w:tcPr>
            <w:tcW w:w="3116" w:type="dxa"/>
            <w:tcBorders>
              <w:left w:val="nil"/>
              <w:bottom w:val="nil"/>
              <w:right w:val="nil"/>
            </w:tcBorders>
          </w:tcPr>
          <w:p w14:paraId="48F15C6A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SOL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6E73377B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685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552455E1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8.4%</w:t>
            </w:r>
          </w:p>
        </w:tc>
      </w:tr>
      <w:tr w:rsidR="0096285F" w:rsidRPr="00E52768" w14:paraId="0679C816" w14:textId="77777777" w:rsidTr="003E533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D84D64B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C1DFEE5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68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5C87693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8.4%</w:t>
            </w:r>
          </w:p>
        </w:tc>
      </w:tr>
      <w:tr w:rsidR="0096285F" w:rsidRPr="00E52768" w14:paraId="4A8EA7DB" w14:textId="77777777" w:rsidTr="003E533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8FDAFF0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WASO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75349A8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68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13D5FBD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8.4%</w:t>
            </w:r>
          </w:p>
        </w:tc>
      </w:tr>
      <w:tr w:rsidR="0096285F" w:rsidRPr="00E52768" w14:paraId="7358468F" w14:textId="77777777" w:rsidTr="003E533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DCA605D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TS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7DFA787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68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A2AB46C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8.4%</w:t>
            </w:r>
          </w:p>
        </w:tc>
      </w:tr>
      <w:tr w:rsidR="0096285F" w:rsidRPr="00E52768" w14:paraId="0457948D" w14:textId="77777777" w:rsidTr="003E533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C97C60D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Sleep 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5959BFF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4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78E2CC0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1.9%</w:t>
            </w:r>
          </w:p>
        </w:tc>
      </w:tr>
      <w:tr w:rsidR="0096285F" w:rsidRPr="00E52768" w14:paraId="62C5014A" w14:textId="77777777" w:rsidTr="003E533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EEA8DAF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Sleep 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74A4FB5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4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8E0CA7C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2.1%</w:t>
            </w:r>
          </w:p>
        </w:tc>
      </w:tr>
      <w:tr w:rsidR="0096285F" w:rsidRPr="00E52768" w14:paraId="0619F59A" w14:textId="77777777" w:rsidTr="003E533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ACF52AB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Suicidal Inten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EA33B58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4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72874EA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1.9%</w:t>
            </w:r>
          </w:p>
        </w:tc>
      </w:tr>
      <w:tr w:rsidR="0096285F" w:rsidRPr="00E52768" w14:paraId="7D783981" w14:textId="77777777" w:rsidTr="003E533F">
        <w:tc>
          <w:tcPr>
            <w:tcW w:w="3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EFB817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NSSI Acts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76051A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41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AE7981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1.8%</w:t>
            </w:r>
          </w:p>
        </w:tc>
      </w:tr>
      <w:tr w:rsidR="0096285F" w:rsidRPr="00E52768" w14:paraId="0CDAD777" w14:textId="77777777" w:rsidTr="003E533F">
        <w:tc>
          <w:tcPr>
            <w:tcW w:w="9350" w:type="dxa"/>
            <w:gridSpan w:val="3"/>
            <w:tcBorders>
              <w:left w:val="nil"/>
              <w:bottom w:val="nil"/>
              <w:right w:val="nil"/>
            </w:tcBorders>
          </w:tcPr>
          <w:p w14:paraId="0842FC6F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768">
              <w:rPr>
                <w:rFonts w:ascii="Times New Roman" w:eastAsia="Times New Roman" w:hAnsi="Times New Roman" w:cs="Times New Roman"/>
                <w:sz w:val="20"/>
                <w:szCs w:val="20"/>
              </w:rPr>
              <w:t>Note. SOL=Sleep Onset Latency; SE=Sleep Efficiency; WASO=Wake After Sleep Onset; TST=Total Sleep Time; NSSI=</w:t>
            </w:r>
            <w:proofErr w:type="gramStart"/>
            <w:r w:rsidRPr="00E52768">
              <w:rPr>
                <w:rFonts w:ascii="Times New Roman" w:eastAsia="Times New Roman" w:hAnsi="Times New Roman" w:cs="Times New Roman"/>
                <w:sz w:val="20"/>
                <w:szCs w:val="20"/>
              </w:rPr>
              <w:t>Non-suicidal</w:t>
            </w:r>
            <w:proofErr w:type="gramEnd"/>
            <w:r w:rsidRPr="00E527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lf-injury</w:t>
            </w:r>
          </w:p>
        </w:tc>
      </w:tr>
    </w:tbl>
    <w:p w14:paraId="428898FE" w14:textId="77777777" w:rsidR="0096285F" w:rsidRPr="00E52768" w:rsidRDefault="0096285F" w:rsidP="0096285F">
      <w:pPr>
        <w:rPr>
          <w:rFonts w:ascii="Times New Roman" w:eastAsia="Times New Roman" w:hAnsi="Times New Roman" w:cs="Times New Roman"/>
          <w:sz w:val="20"/>
          <w:szCs w:val="20"/>
        </w:rPr>
      </w:pPr>
      <w:r w:rsidRPr="00E52768">
        <w:br w:type="page"/>
      </w:r>
    </w:p>
    <w:tbl>
      <w:tblPr>
        <w:tblW w:w="11841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4"/>
        <w:gridCol w:w="1710"/>
        <w:gridCol w:w="1150"/>
        <w:gridCol w:w="876"/>
        <w:gridCol w:w="768"/>
        <w:gridCol w:w="981"/>
        <w:gridCol w:w="973"/>
        <w:gridCol w:w="1987"/>
        <w:gridCol w:w="1116"/>
        <w:gridCol w:w="1116"/>
      </w:tblGrid>
      <w:tr w:rsidR="0096285F" w:rsidRPr="00E52768" w14:paraId="07AF90A0" w14:textId="77777777" w:rsidTr="003E533F">
        <w:trPr>
          <w:trHeight w:val="278"/>
        </w:trPr>
        <w:tc>
          <w:tcPr>
            <w:tcW w:w="1184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D621AEC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Supplemental Table 2</w:t>
            </w:r>
          </w:p>
        </w:tc>
      </w:tr>
      <w:tr w:rsidR="0096285F" w:rsidRPr="00E52768" w14:paraId="01077AB5" w14:textId="77777777" w:rsidTr="003E533F">
        <w:trPr>
          <w:trHeight w:val="278"/>
        </w:trPr>
        <w:tc>
          <w:tcPr>
            <w:tcW w:w="11842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4C0923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 xml:space="preserve">Linear mixed effects models predicting </w:t>
            </w:r>
            <w:proofErr w:type="gramStart"/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same-day</w:t>
            </w:r>
            <w:proofErr w:type="gramEnd"/>
            <w:r w:rsidRPr="00E52768">
              <w:rPr>
                <w:rFonts w:ascii="Times New Roman" w:eastAsia="Times New Roman" w:hAnsi="Times New Roman" w:cs="Times New Roman"/>
              </w:rPr>
              <w:t xml:space="preserve"> sleep related impairments (SRI)</w:t>
            </w:r>
          </w:p>
        </w:tc>
      </w:tr>
      <w:tr w:rsidR="0096285F" w:rsidRPr="00E52768" w14:paraId="389FBED6" w14:textId="77777777" w:rsidTr="003E533F">
        <w:trPr>
          <w:trHeight w:val="314"/>
        </w:trPr>
        <w:tc>
          <w:tcPr>
            <w:tcW w:w="11842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FB0FF4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Actigraphy Derived Objective Sleep Indices</w:t>
            </w:r>
          </w:p>
        </w:tc>
      </w:tr>
      <w:tr w:rsidR="0096285F" w:rsidRPr="00E52768" w14:paraId="4A0CDDCE" w14:textId="77777777" w:rsidTr="003E533F">
        <w:trPr>
          <w:trHeight w:val="314"/>
        </w:trPr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68E9C0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DC505A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03723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Valu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41D343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52BA64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C52F5E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t-valu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B72D5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528C83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95% CI [LB; UB]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E562BE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Symbol" w:eastAsia="Symbol" w:hAnsi="Symbol" w:cs="Symbol"/>
                <w:i/>
                <w:iCs/>
              </w:rPr>
              <w:t>τ</w:t>
            </w:r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09F51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Symbol" w:eastAsia="Symbol" w:hAnsi="Symbol" w:cs="Symbol"/>
                <w:i/>
                <w:iCs/>
              </w:rPr>
              <w:t>σ</w:t>
            </w:r>
            <w:r w:rsidRPr="00E5276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96285F" w:rsidRPr="00E52768" w14:paraId="15FAD726" w14:textId="77777777" w:rsidTr="003E533F">
        <w:trPr>
          <w:trHeight w:val="266"/>
        </w:trPr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6AA60F3C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TST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FA3641C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14:paraId="3A4474E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.437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6F4620A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126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70608DB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907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4329DC3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35.294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37F29E2C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</w:tcPr>
          <w:p w14:paraId="71AAD68C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.191; 4.684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41F5AD8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.792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090EC07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5.476</w:t>
            </w:r>
          </w:p>
        </w:tc>
      </w:tr>
      <w:tr w:rsidR="0096285F" w:rsidRPr="00E52768" w14:paraId="552FBAE3" w14:textId="77777777" w:rsidTr="003E533F">
        <w:trPr>
          <w:trHeight w:val="27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31C8394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F09624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I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3BCA098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-.0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669C5E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00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02DB05B8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29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777178C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-4.5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ECF1614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98EBAE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-.0022; -.0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3A6291B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883D92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1685B13E" w14:textId="77777777" w:rsidTr="003E533F">
        <w:trPr>
          <w:trHeight w:val="278"/>
        </w:trPr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217600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B8A82E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18BFC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832C88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50506C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2A121C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056B9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FDCBF5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866E1C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3B2EF8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3FC4A72A" w14:textId="77777777" w:rsidTr="003E533F">
        <w:trPr>
          <w:trHeight w:val="278"/>
        </w:trPr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21ED6680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SOL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B820136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14:paraId="35753DC0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.437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6DCEAD03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126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2CD04A1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907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4DB84EA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35.295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32AED3E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</w:tcPr>
          <w:p w14:paraId="78053B2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.191; 4.683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7BBC5F3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.791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049E1628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5.512</w:t>
            </w:r>
          </w:p>
        </w:tc>
      </w:tr>
      <w:tr w:rsidR="0096285F" w:rsidRPr="00E52768" w14:paraId="44FE76E8" w14:textId="77777777" w:rsidTr="003E533F">
        <w:trPr>
          <w:trHeight w:val="27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64DDDA8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3D6959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2FF43C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-.00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5D868A8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00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0A33F1C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9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5CF967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-1.4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7CD3DE3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15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7CBE655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-.006; .0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45045EA" w14:textId="77777777" w:rsidR="0096285F" w:rsidRPr="00E52768" w:rsidRDefault="0096285F" w:rsidP="003E53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696DF3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6742E6E6" w14:textId="77777777" w:rsidTr="003E533F">
        <w:trPr>
          <w:trHeight w:val="278"/>
        </w:trPr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247D04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DD0162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8ADAE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FCA2A3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F8356E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26C4A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53391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C151C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6B7B9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711517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03456CD2" w14:textId="77777777" w:rsidTr="003E533F">
        <w:trPr>
          <w:trHeight w:val="278"/>
        </w:trPr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0CA0F3B4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15B1F452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14:paraId="66F69C8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.437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1DE0678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0.126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44F05027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907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523FC527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35.294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737B52F7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</w:tcPr>
          <w:p w14:paraId="5D2AB9D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.191; 4.684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4B28BE3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.792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7516B5B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5.501</w:t>
            </w:r>
          </w:p>
        </w:tc>
      </w:tr>
      <w:tr w:rsidR="0096285F" w:rsidRPr="00E52768" w14:paraId="6BA648EF" w14:textId="77777777" w:rsidTr="003E533F">
        <w:trPr>
          <w:trHeight w:val="27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96C7135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3FCB94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I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A71EEF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-.0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FEA544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3BAFDEA4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25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4FD11E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-2.7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BA54421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E33851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-.028; -.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984F0A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C1062A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0B74DF44" w14:textId="77777777" w:rsidTr="003E533F">
        <w:trPr>
          <w:trHeight w:val="278"/>
        </w:trPr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48DA9B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F747CC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8A2EA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2BC84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B02EC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005FD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698E33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81254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80CE98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826BF8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52584C55" w14:textId="77777777" w:rsidTr="003E533F">
        <w:trPr>
          <w:trHeight w:val="278"/>
        </w:trPr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1DA5E2D6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WASO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FFBE8E1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14:paraId="7E220854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.437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7AA683C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126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611BA1C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907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14:paraId="7C1AE3D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35.295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2EA40CB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</w:tcPr>
          <w:p w14:paraId="6689BA1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.191; 4.684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4CB5528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.791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632D0CFE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5.515</w:t>
            </w:r>
          </w:p>
        </w:tc>
      </w:tr>
      <w:tr w:rsidR="0096285F" w:rsidRPr="00E52768" w14:paraId="591249D2" w14:textId="77777777" w:rsidTr="003E533F">
        <w:trPr>
          <w:trHeight w:val="278"/>
        </w:trPr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752D7A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5E5791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524300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E10B01" w14:textId="77777777" w:rsidR="0096285F" w:rsidRPr="00E52768" w:rsidRDefault="0096285F" w:rsidP="003E533F">
            <w:pPr>
              <w:tabs>
                <w:tab w:val="left" w:pos="576"/>
              </w:tabs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6FDB1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9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34BDE5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13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65F167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896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EAD5E1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-.0027; .00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1C144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436F50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758F1389" w14:textId="77777777" w:rsidTr="003E533F">
        <w:trPr>
          <w:trHeight w:val="278"/>
        </w:trPr>
        <w:tc>
          <w:tcPr>
            <w:tcW w:w="11842" w:type="dxa"/>
            <w:gridSpan w:val="10"/>
            <w:tcBorders>
              <w:left w:val="nil"/>
              <w:bottom w:val="nil"/>
              <w:right w:val="nil"/>
            </w:tcBorders>
          </w:tcPr>
          <w:p w14:paraId="2DA6DD93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7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e. TST=total sleep time; SOL=sleep onset latency; SE=sleep efficiency; WASO=wake after sleep onset; IV=independent variable; SI=suicidal intent; SE=standard error; </w:t>
            </w:r>
            <w:proofErr w:type="spellStart"/>
            <w:r w:rsidRPr="00E5276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E527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degrees of freedom; CI=confidence interval; LB=lower bound; UB=upper bound; AIC=Akaike Information Criterion; BIC=Bayesian Information Criterion. </w:t>
            </w:r>
            <w:r w:rsidRPr="00E527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gnificant parameter estimates are in bold.</w:t>
            </w:r>
          </w:p>
        </w:tc>
      </w:tr>
    </w:tbl>
    <w:p w14:paraId="0CED6562" w14:textId="77777777" w:rsidR="0096285F" w:rsidRPr="00E52768" w:rsidRDefault="0096285F" w:rsidP="0096285F">
      <w:pPr>
        <w:rPr>
          <w:rFonts w:ascii="Times New Roman" w:eastAsia="Times New Roman" w:hAnsi="Times New Roman" w:cs="Times New Roman"/>
        </w:rPr>
      </w:pPr>
    </w:p>
    <w:p w14:paraId="0A5728C3" w14:textId="77777777" w:rsidR="0096285F" w:rsidRPr="00E52768" w:rsidRDefault="0096285F" w:rsidP="0096285F">
      <w:pPr>
        <w:rPr>
          <w:rFonts w:ascii="Times New Roman" w:eastAsia="Times New Roman" w:hAnsi="Times New Roman" w:cs="Times New Roman"/>
        </w:rPr>
      </w:pPr>
      <w:r w:rsidRPr="00E52768">
        <w:br w:type="page"/>
      </w:r>
    </w:p>
    <w:tbl>
      <w:tblPr>
        <w:tblW w:w="12955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4"/>
        <w:gridCol w:w="1931"/>
        <w:gridCol w:w="1154"/>
        <w:gridCol w:w="916"/>
        <w:gridCol w:w="810"/>
        <w:gridCol w:w="990"/>
        <w:gridCol w:w="1080"/>
        <w:gridCol w:w="2070"/>
        <w:gridCol w:w="1764"/>
        <w:gridCol w:w="1116"/>
      </w:tblGrid>
      <w:tr w:rsidR="0096285F" w:rsidRPr="00E52768" w14:paraId="00DC3E67" w14:textId="77777777" w:rsidTr="003E533F">
        <w:trPr>
          <w:trHeight w:val="278"/>
        </w:trPr>
        <w:tc>
          <w:tcPr>
            <w:tcW w:w="12955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CC3713E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Supplemental Table 3</w:t>
            </w:r>
          </w:p>
        </w:tc>
      </w:tr>
      <w:tr w:rsidR="0096285F" w:rsidRPr="00E52768" w14:paraId="2C67F0DF" w14:textId="77777777" w:rsidTr="003E533F">
        <w:trPr>
          <w:trHeight w:val="278"/>
        </w:trPr>
        <w:tc>
          <w:tcPr>
            <w:tcW w:w="12955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52B7F5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 xml:space="preserve">Linear mixed effects models predicting </w:t>
            </w:r>
            <w:proofErr w:type="gramStart"/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next-day</w:t>
            </w:r>
            <w:proofErr w:type="gramEnd"/>
            <w:r w:rsidRPr="00E52768">
              <w:rPr>
                <w:rFonts w:ascii="Times New Roman" w:eastAsia="Times New Roman" w:hAnsi="Times New Roman" w:cs="Times New Roman"/>
              </w:rPr>
              <w:t xml:space="preserve"> sleep related impairments (SRI)</w:t>
            </w:r>
          </w:p>
        </w:tc>
      </w:tr>
      <w:tr w:rsidR="0096285F" w:rsidRPr="00E52768" w14:paraId="0120A4FB" w14:textId="77777777" w:rsidTr="003E533F">
        <w:trPr>
          <w:trHeight w:val="314"/>
        </w:trPr>
        <w:tc>
          <w:tcPr>
            <w:tcW w:w="12955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906933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Actigraphy Derived Objective Sleep Indices</w:t>
            </w:r>
          </w:p>
        </w:tc>
      </w:tr>
      <w:tr w:rsidR="0096285F" w:rsidRPr="00E52768" w14:paraId="3EC8083A" w14:textId="77777777" w:rsidTr="003E533F">
        <w:trPr>
          <w:trHeight w:val="314"/>
        </w:trPr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65EC0A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1D1C54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D4A44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Valu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AFD30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3F57B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1596D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t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49BF1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353D55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95% CI [LB; UB]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7ECD8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Symbol" w:eastAsia="Symbol" w:hAnsi="Symbol" w:cs="Symbol"/>
                <w:i/>
                <w:iCs/>
              </w:rPr>
              <w:t>τ</w:t>
            </w:r>
            <w:r w:rsidRPr="00E52768">
              <w:rPr>
                <w:rFonts w:ascii="Times New Roman" w:eastAsia="Times New Roman" w:hAnsi="Times New Roman" w:cs="Times New Roman"/>
                <w:i/>
                <w:iCs/>
              </w:rPr>
              <w:t>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9EAFB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52768">
              <w:rPr>
                <w:rFonts w:ascii="Symbol" w:eastAsia="Symbol" w:hAnsi="Symbol" w:cs="Symbol"/>
                <w:i/>
                <w:iCs/>
              </w:rPr>
              <w:t>σ</w:t>
            </w:r>
            <w:r w:rsidRPr="00E5276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96285F" w:rsidRPr="00E52768" w14:paraId="399CD119" w14:textId="77777777" w:rsidTr="003E533F">
        <w:trPr>
          <w:trHeight w:val="266"/>
        </w:trPr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1AF05F81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TST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14:paraId="128CA7D1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</w:tcPr>
          <w:p w14:paraId="390EA92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5.023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027B5DA3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12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1C3F95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34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641C1F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0.76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03BA4001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1B3606BC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.782; 5.264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</w:tcPr>
          <w:p w14:paraId="02AD1FC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.309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46A81790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.913</w:t>
            </w:r>
          </w:p>
        </w:tc>
      </w:tr>
      <w:tr w:rsidR="0096285F" w:rsidRPr="00E52768" w14:paraId="06EF4382" w14:textId="77777777" w:rsidTr="003E533F">
        <w:trPr>
          <w:trHeight w:val="27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00E7822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6239833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Past-day SR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E92D34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1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1C093E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F6CC7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0F29B5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7.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BFBFD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530B3E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115; .19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872F30C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CE2E16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4CE21874" w14:textId="77777777" w:rsidTr="003E533F">
        <w:trPr>
          <w:trHeight w:val="27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3FD8016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F2785C3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IV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A436567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-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695F8E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0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7AC9F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2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A352A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-2.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A70B3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0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A671EF1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-.002; -.00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11AE017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F13925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7FFA4F03" w14:textId="77777777" w:rsidTr="003E533F">
        <w:trPr>
          <w:trHeight w:val="278"/>
        </w:trPr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D0F5DB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7492A0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29C337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32EC9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AA83D8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90B10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E48F9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66891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A56E3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82761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4E339E9E" w14:textId="77777777" w:rsidTr="003E533F">
        <w:trPr>
          <w:trHeight w:val="278"/>
        </w:trPr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40B6186E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SOL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14:paraId="24D414D8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</w:tcPr>
          <w:p w14:paraId="773076FC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5.024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19519D8E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12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B161BB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34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A33029E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0.71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21F842E3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4C2ACFF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.782; 5.266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</w:tcPr>
          <w:p w14:paraId="2179E85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.311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5CD40E40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.916</w:t>
            </w:r>
          </w:p>
        </w:tc>
      </w:tr>
      <w:tr w:rsidR="0096285F" w:rsidRPr="00E52768" w14:paraId="558B4630" w14:textId="77777777" w:rsidTr="003E533F">
        <w:trPr>
          <w:trHeight w:val="27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D58E66C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68C7A9A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Past-day SR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64836B9" w14:textId="77777777" w:rsidR="0096285F" w:rsidRPr="00E52768" w:rsidRDefault="0096285F" w:rsidP="003E533F">
            <w:pPr>
              <w:tabs>
                <w:tab w:val="left" w:pos="676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1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B68035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54F9EC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0499FE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7.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947525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5EFE68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121; .2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F52C043" w14:textId="77777777" w:rsidR="0096285F" w:rsidRPr="00E52768" w:rsidRDefault="0096285F" w:rsidP="003E53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4A6941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324B614C" w14:textId="77777777" w:rsidTr="003E533F">
        <w:trPr>
          <w:trHeight w:val="27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B107C7F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28504E8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419F9E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00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3958AB4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F70F88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1B9CB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57D6D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8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D914E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-.003 .0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4048B61" w14:textId="77777777" w:rsidR="0096285F" w:rsidRPr="00E52768" w:rsidRDefault="0096285F" w:rsidP="003E53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D640CC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769A81B9" w14:textId="77777777" w:rsidTr="003E533F">
        <w:trPr>
          <w:trHeight w:val="278"/>
        </w:trPr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E07834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702355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082F7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1111C3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E34E84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47EE5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8FC8B7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13DC0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ED3105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7E47E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0A97037B" w14:textId="77777777" w:rsidTr="003E533F">
        <w:trPr>
          <w:trHeight w:val="278"/>
        </w:trPr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206F979C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14:paraId="741809D2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</w:tcPr>
          <w:p w14:paraId="593DA86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5.023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2D73A0C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12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47EC1F87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34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8825615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0.72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B2D4DE0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241179F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.782; 5.265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</w:tcPr>
          <w:p w14:paraId="4D7FFE2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.311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4245CB5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.914</w:t>
            </w:r>
          </w:p>
        </w:tc>
      </w:tr>
      <w:tr w:rsidR="0096285F" w:rsidRPr="00E52768" w14:paraId="728A0DE4" w14:textId="77777777" w:rsidTr="003E533F">
        <w:trPr>
          <w:trHeight w:val="27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E6D399B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F47EACB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Past-day SR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5072E6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1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F8C429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E4846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B78D6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7.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B86E2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567926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119; .1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16791DE" w14:textId="77777777" w:rsidR="0096285F" w:rsidRPr="00E52768" w:rsidRDefault="0096285F" w:rsidP="003E53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D53CA70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1E05A85E" w14:textId="77777777" w:rsidTr="003E533F">
        <w:trPr>
          <w:trHeight w:val="27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543D08D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5A47A48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1F3D375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-.0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203E4E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72457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E0D41C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-1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35E7D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0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0C5A15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-.021; 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FE8A0D5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A6EF6F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36275E20" w14:textId="77777777" w:rsidTr="003E533F">
        <w:trPr>
          <w:trHeight w:val="278"/>
        </w:trPr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18E5EE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39B5C1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FE5BD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173AA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32CF52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4859C7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A8EAB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41CDB1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7CDD44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4124A3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5B7B86A8" w14:textId="77777777" w:rsidTr="003E533F">
        <w:trPr>
          <w:trHeight w:val="278"/>
        </w:trPr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1F52D475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WASO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14:paraId="47AD5662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</w:tcPr>
          <w:p w14:paraId="5FD7CB2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5.024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749AC541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12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08E4021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34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C3F130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0.73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AC9895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60A6EFB3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4.782; 5.266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</w:tcPr>
          <w:p w14:paraId="7F469418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.310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51AC5667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1.915</w:t>
            </w:r>
          </w:p>
        </w:tc>
      </w:tr>
      <w:tr w:rsidR="0096285F" w:rsidRPr="00E52768" w14:paraId="1BE29B5B" w14:textId="77777777" w:rsidTr="003E533F">
        <w:trPr>
          <w:trHeight w:val="27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CE9C1AF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EB82A92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Past-day SR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A45EE45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1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7D28EA2" w14:textId="77777777" w:rsidR="0096285F" w:rsidRPr="00E52768" w:rsidRDefault="0096285F" w:rsidP="003E533F">
            <w:pPr>
              <w:tabs>
                <w:tab w:val="left" w:pos="513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B68DD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6CDC74" w14:textId="77777777" w:rsidR="0096285F" w:rsidRPr="00E52768" w:rsidRDefault="0096285F" w:rsidP="003E533F">
            <w:pPr>
              <w:tabs>
                <w:tab w:val="left" w:pos="463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7.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523C6F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1E5568C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2768">
              <w:rPr>
                <w:rFonts w:ascii="Times New Roman" w:eastAsia="Times New Roman" w:hAnsi="Times New Roman" w:cs="Times New Roman"/>
                <w:b/>
                <w:bCs/>
              </w:rPr>
              <w:t>.121; .2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6362C1A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746A2DB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:rsidRPr="00E52768" w14:paraId="5D4B9F0D" w14:textId="77777777" w:rsidTr="003E533F">
        <w:trPr>
          <w:trHeight w:val="278"/>
        </w:trPr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6EA5D5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DCC9ED" w14:textId="77777777" w:rsidR="0096285F" w:rsidRPr="00E52768" w:rsidRDefault="0096285F" w:rsidP="003E533F">
            <w:pPr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3B5200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-.0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C5C017" w14:textId="77777777" w:rsidR="0096285F" w:rsidRPr="00E52768" w:rsidRDefault="0096285F" w:rsidP="003E533F">
            <w:pPr>
              <w:tabs>
                <w:tab w:val="left" w:pos="576"/>
              </w:tabs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66F005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23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12DC7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-1.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A0833D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.1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D7BC5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52768">
              <w:rPr>
                <w:rFonts w:ascii="Times New Roman" w:eastAsia="Times New Roman" w:hAnsi="Times New Roman" w:cs="Times New Roman"/>
              </w:rPr>
              <w:t>-.005; .000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610EC6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80B279" w14:textId="77777777" w:rsidR="0096285F" w:rsidRPr="00E52768" w:rsidRDefault="0096285F" w:rsidP="003E53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285F" w14:paraId="5A141BE2" w14:textId="77777777" w:rsidTr="003E533F">
        <w:trPr>
          <w:trHeight w:val="278"/>
        </w:trPr>
        <w:tc>
          <w:tcPr>
            <w:tcW w:w="12955" w:type="dxa"/>
            <w:gridSpan w:val="10"/>
            <w:tcBorders>
              <w:left w:val="nil"/>
              <w:bottom w:val="nil"/>
              <w:right w:val="nil"/>
            </w:tcBorders>
          </w:tcPr>
          <w:p w14:paraId="3921A06C" w14:textId="77777777" w:rsidR="0096285F" w:rsidRDefault="0096285F" w:rsidP="003E53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7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e. TST=total sleep time; SOL=sleep onset latency; SE=sleep efficiency; WASO=wake after sleep onset; IV=independent variable; SI=suicidal intent; SE=standard error; </w:t>
            </w:r>
            <w:proofErr w:type="spellStart"/>
            <w:r w:rsidRPr="00E5276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E527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degrees of freedom; CI=confidence interval; LB=lower bound; UB=upper bound; AIC=Akaike Information Criterion; BIC=Bayesian Information Criterion. SRI=sleep related impairments. </w:t>
            </w:r>
            <w:r w:rsidRPr="00E527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gnificant parameter estimates are in bold.</w:t>
            </w:r>
          </w:p>
        </w:tc>
      </w:tr>
    </w:tbl>
    <w:p w14:paraId="03D7A340" w14:textId="77777777" w:rsidR="00741EB3" w:rsidRDefault="00741EB3"/>
    <w:sectPr w:rsidR="00741EB3" w:rsidSect="00B121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85F"/>
    <w:rsid w:val="000179A2"/>
    <w:rsid w:val="0014651E"/>
    <w:rsid w:val="002675AB"/>
    <w:rsid w:val="00404FD4"/>
    <w:rsid w:val="00434D81"/>
    <w:rsid w:val="00546D41"/>
    <w:rsid w:val="00741EB3"/>
    <w:rsid w:val="00781006"/>
    <w:rsid w:val="0096285F"/>
    <w:rsid w:val="00AE61F4"/>
    <w:rsid w:val="00B12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A35CD"/>
  <w15:chartTrackingRefBased/>
  <w15:docId w15:val="{8377D642-C7DE-4949-8F02-21986002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85F"/>
    <w:pPr>
      <w:spacing w:after="0" w:line="240" w:lineRule="auto"/>
    </w:pPr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8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8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8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8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8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85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85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85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85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8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8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2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85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2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85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2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85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28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8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8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Oakey-Frost</dc:creator>
  <cp:keywords/>
  <dc:description/>
  <cp:lastModifiedBy>Nicolas Oakey-Frost</cp:lastModifiedBy>
  <cp:revision>2</cp:revision>
  <dcterms:created xsi:type="dcterms:W3CDTF">2026-03-13T02:28:00Z</dcterms:created>
  <dcterms:modified xsi:type="dcterms:W3CDTF">2026-03-13T02:29:00Z</dcterms:modified>
</cp:coreProperties>
</file>